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282" w:rsidRDefault="00451282" w:rsidP="00451282">
      <w:pPr>
        <w:tabs>
          <w:tab w:val="left" w:pos="2431"/>
        </w:tabs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451282" w:rsidRDefault="00451282" w:rsidP="0045128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</w:t>
      </w:r>
      <w:r w:rsidRPr="00722A92">
        <w:rPr>
          <w:rFonts w:ascii="Times New Roman" w:hAnsi="Times New Roman" w:cs="Times New Roman"/>
          <w:b/>
          <w:bCs/>
          <w:lang w:val="en-US"/>
        </w:rPr>
        <w:t xml:space="preserve"> 1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F145C">
        <w:rPr>
          <w:rFonts w:ascii="Times New Roman" w:hAnsi="Times New Roman" w:cs="Times New Roman"/>
          <w:lang w:val="en-US"/>
        </w:rPr>
        <w:t xml:space="preserve">Association between waist circumference and handgrip strength/bodyweight, the risk of higher </w:t>
      </w:r>
      <w:proofErr w:type="spellStart"/>
      <w:r w:rsidRPr="00FF145C">
        <w:rPr>
          <w:rFonts w:ascii="Times New Roman" w:hAnsi="Times New Roman" w:cs="Times New Roman"/>
          <w:lang w:val="en-US"/>
        </w:rPr>
        <w:t>MetS</w:t>
      </w:r>
      <w:proofErr w:type="spellEnd"/>
      <w:r w:rsidRPr="00FF145C">
        <w:rPr>
          <w:rFonts w:ascii="Times New Roman" w:hAnsi="Times New Roman" w:cs="Times New Roman"/>
          <w:lang w:val="en-US"/>
        </w:rPr>
        <w:t xml:space="preserve"> score</w:t>
      </w:r>
      <w:r>
        <w:rPr>
          <w:rFonts w:ascii="Times New Roman" w:hAnsi="Times New Roman" w:cs="Times New Roman"/>
          <w:lang w:val="en-US"/>
        </w:rPr>
        <w:t xml:space="preserve">. </w:t>
      </w:r>
    </w:p>
    <w:p w:rsidR="00451282" w:rsidRDefault="00451282" w:rsidP="00451282">
      <w:pPr>
        <w:tabs>
          <w:tab w:val="left" w:pos="2431"/>
        </w:tabs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51282" w:rsidTr="00997AFA">
        <w:tc>
          <w:tcPr>
            <w:tcW w:w="3116" w:type="dxa"/>
          </w:tcPr>
          <w:p w:rsidR="00451282" w:rsidRDefault="00451282" w:rsidP="00997AF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117" w:type="dxa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emale</w:t>
            </w:r>
            <w:r w:rsidRPr="001762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§</w:t>
            </w:r>
          </w:p>
        </w:tc>
        <w:tc>
          <w:tcPr>
            <w:tcW w:w="3117" w:type="dxa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le</w:t>
            </w:r>
            <w:r w:rsidRPr="001762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§</w:t>
            </w:r>
          </w:p>
        </w:tc>
      </w:tr>
      <w:tr w:rsidR="00451282" w:rsidTr="00997AFA">
        <w:tc>
          <w:tcPr>
            <w:tcW w:w="3116" w:type="dxa"/>
          </w:tcPr>
          <w:p w:rsidR="00451282" w:rsidRPr="003B2038" w:rsidRDefault="00451282" w:rsidP="00997A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B2038">
              <w:rPr>
                <w:rFonts w:ascii="Times New Roman" w:hAnsi="Times New Roman" w:cs="Times New Roman"/>
                <w:lang w:val="en-US"/>
              </w:rPr>
              <w:t>WC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2038">
              <w:rPr>
                <w:rFonts w:ascii="Times New Roman" w:hAnsi="Times New Roman" w:cs="Times New Roman"/>
                <w:lang w:val="en-US"/>
              </w:rPr>
              <w:t>HG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B2038">
              <w:rPr>
                <w:rFonts w:ascii="Times New Roman" w:hAnsi="Times New Roman" w:cs="Times New Roman"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117" w:type="dxa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  <w:tc>
          <w:tcPr>
            <w:tcW w:w="3117" w:type="dxa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</w:t>
            </w:r>
          </w:p>
        </w:tc>
      </w:tr>
      <w:tr w:rsidR="00451282" w:rsidTr="00997AFA">
        <w:tc>
          <w:tcPr>
            <w:tcW w:w="3116" w:type="dxa"/>
          </w:tcPr>
          <w:p w:rsidR="00451282" w:rsidRPr="003B2038" w:rsidRDefault="00451282" w:rsidP="00997A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B2038">
              <w:rPr>
                <w:rFonts w:ascii="Times New Roman" w:hAnsi="Times New Roman" w:cs="Times New Roman"/>
                <w:lang w:val="en-US"/>
              </w:rPr>
              <w:t>WC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2038">
              <w:rPr>
                <w:rFonts w:ascii="Times New Roman" w:hAnsi="Times New Roman" w:cs="Times New Roman"/>
                <w:lang w:val="en-US"/>
              </w:rPr>
              <w:t xml:space="preserve"> HG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B2038">
              <w:rPr>
                <w:rFonts w:ascii="Times New Roman" w:hAnsi="Times New Roman" w:cs="Times New Roman"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 (0.89-1.76)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 (0.78-2.01)</w:t>
            </w:r>
          </w:p>
        </w:tc>
      </w:tr>
      <w:tr w:rsidR="00451282" w:rsidTr="00997AFA">
        <w:tc>
          <w:tcPr>
            <w:tcW w:w="3116" w:type="dxa"/>
          </w:tcPr>
          <w:p w:rsidR="00451282" w:rsidRPr="003B2038" w:rsidRDefault="00451282" w:rsidP="00997A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B2038">
              <w:rPr>
                <w:rFonts w:ascii="Times New Roman" w:hAnsi="Times New Roman" w:cs="Times New Roman"/>
                <w:lang w:val="en-US"/>
              </w:rPr>
              <w:t>WC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2038">
              <w:rPr>
                <w:rFonts w:ascii="Times New Roman" w:hAnsi="Times New Roman" w:cs="Times New Roman"/>
                <w:lang w:val="en-US"/>
              </w:rPr>
              <w:t xml:space="preserve"> HG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B2038">
              <w:rPr>
                <w:rFonts w:ascii="Times New Roman" w:hAnsi="Times New Roman" w:cs="Times New Roman"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 (0.81-1.92)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 (0.81-2.41)</w:t>
            </w:r>
          </w:p>
        </w:tc>
      </w:tr>
      <w:tr w:rsidR="00451282" w:rsidTr="00997AFA">
        <w:tc>
          <w:tcPr>
            <w:tcW w:w="3116" w:type="dxa"/>
          </w:tcPr>
          <w:p w:rsidR="00451282" w:rsidRPr="003B2038" w:rsidRDefault="00451282" w:rsidP="00997A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B2038">
              <w:rPr>
                <w:rFonts w:ascii="Times New Roman" w:hAnsi="Times New Roman" w:cs="Times New Roman"/>
                <w:lang w:val="en-US"/>
              </w:rPr>
              <w:t>WC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3B2038">
              <w:rPr>
                <w:rFonts w:ascii="Times New Roman" w:hAnsi="Times New Roman" w:cs="Times New Roman"/>
                <w:lang w:val="en-US"/>
              </w:rPr>
              <w:t>HG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B2038">
              <w:rPr>
                <w:rFonts w:ascii="Times New Roman" w:hAnsi="Times New Roman" w:cs="Times New Roman"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 (1.81-3.59)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9 (2.04-4.98)</w:t>
            </w:r>
          </w:p>
        </w:tc>
      </w:tr>
      <w:tr w:rsidR="00451282" w:rsidTr="00997AFA">
        <w:tc>
          <w:tcPr>
            <w:tcW w:w="3116" w:type="dxa"/>
          </w:tcPr>
          <w:p w:rsidR="00451282" w:rsidRPr="003B2038" w:rsidRDefault="00451282" w:rsidP="00997A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B2038">
              <w:rPr>
                <w:rFonts w:ascii="Times New Roman" w:hAnsi="Times New Roman" w:cs="Times New Roman"/>
                <w:lang w:val="en-US"/>
              </w:rPr>
              <w:t>WC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2038">
              <w:rPr>
                <w:rFonts w:ascii="Times New Roman" w:hAnsi="Times New Roman" w:cs="Times New Roman"/>
                <w:lang w:val="en-US"/>
              </w:rPr>
              <w:t xml:space="preserve"> HG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B2038">
              <w:rPr>
                <w:rFonts w:ascii="Times New Roman" w:hAnsi="Times New Roman" w:cs="Times New Roman"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3 (1.96-3.8)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5 (1.78-4.27)</w:t>
            </w:r>
          </w:p>
        </w:tc>
      </w:tr>
      <w:tr w:rsidR="00451282" w:rsidTr="00997AFA">
        <w:tc>
          <w:tcPr>
            <w:tcW w:w="3116" w:type="dxa"/>
          </w:tcPr>
          <w:p w:rsidR="00451282" w:rsidRPr="003B2038" w:rsidRDefault="00451282" w:rsidP="00997A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B2038">
              <w:rPr>
                <w:rFonts w:ascii="Times New Roman" w:hAnsi="Times New Roman" w:cs="Times New Roman"/>
                <w:lang w:val="en-US"/>
              </w:rPr>
              <w:t>WC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2038">
              <w:rPr>
                <w:rFonts w:ascii="Times New Roman" w:hAnsi="Times New Roman" w:cs="Times New Roman"/>
                <w:lang w:val="en-US"/>
              </w:rPr>
              <w:t xml:space="preserve"> HG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B2038">
              <w:rPr>
                <w:rFonts w:ascii="Times New Roman" w:hAnsi="Times New Roman" w:cs="Times New Roman"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1 (2.26-4.55)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9 (2.34-6.13)</w:t>
            </w:r>
          </w:p>
        </w:tc>
      </w:tr>
      <w:tr w:rsidR="00451282" w:rsidTr="00997AFA">
        <w:tc>
          <w:tcPr>
            <w:tcW w:w="3116" w:type="dxa"/>
          </w:tcPr>
          <w:p w:rsidR="00451282" w:rsidRPr="003B2038" w:rsidRDefault="00451282" w:rsidP="00997A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B2038">
              <w:rPr>
                <w:rFonts w:ascii="Times New Roman" w:hAnsi="Times New Roman" w:cs="Times New Roman"/>
                <w:lang w:val="en-US"/>
              </w:rPr>
              <w:t>WC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2038">
              <w:rPr>
                <w:rFonts w:ascii="Times New Roman" w:hAnsi="Times New Roman" w:cs="Times New Roman"/>
                <w:lang w:val="en-US"/>
              </w:rPr>
              <w:t xml:space="preserve"> HG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B2038">
              <w:rPr>
                <w:rFonts w:ascii="Times New Roman" w:hAnsi="Times New Roman" w:cs="Times New Roman"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8 (2.48-5.76)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9 (3.75-11.93)</w:t>
            </w:r>
          </w:p>
        </w:tc>
      </w:tr>
      <w:tr w:rsidR="00451282" w:rsidTr="00997AFA">
        <w:tc>
          <w:tcPr>
            <w:tcW w:w="3116" w:type="dxa"/>
          </w:tcPr>
          <w:p w:rsidR="00451282" w:rsidRPr="003B2038" w:rsidRDefault="00451282" w:rsidP="00997A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B2038">
              <w:rPr>
                <w:rFonts w:ascii="Times New Roman" w:hAnsi="Times New Roman" w:cs="Times New Roman"/>
                <w:lang w:val="en-US"/>
              </w:rPr>
              <w:t>WC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2038">
              <w:rPr>
                <w:rFonts w:ascii="Times New Roman" w:hAnsi="Times New Roman" w:cs="Times New Roman"/>
                <w:lang w:val="en-US"/>
              </w:rPr>
              <w:t xml:space="preserve"> HG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B2038">
              <w:rPr>
                <w:rFonts w:ascii="Times New Roman" w:hAnsi="Times New Roman" w:cs="Times New Roman"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9 (3.17-6.36)</w:t>
            </w:r>
          </w:p>
        </w:tc>
        <w:tc>
          <w:tcPr>
            <w:tcW w:w="3117" w:type="dxa"/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2 (3.96-10.1)</w:t>
            </w:r>
          </w:p>
        </w:tc>
      </w:tr>
      <w:tr w:rsidR="00451282" w:rsidTr="00997AFA">
        <w:tc>
          <w:tcPr>
            <w:tcW w:w="3116" w:type="dxa"/>
            <w:tcBorders>
              <w:bottom w:val="single" w:sz="4" w:space="0" w:color="auto"/>
            </w:tcBorders>
          </w:tcPr>
          <w:p w:rsidR="00451282" w:rsidRPr="003B2038" w:rsidRDefault="00451282" w:rsidP="00997AF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B2038">
              <w:rPr>
                <w:rFonts w:ascii="Times New Roman" w:hAnsi="Times New Roman" w:cs="Times New Roman"/>
                <w:lang w:val="en-US"/>
              </w:rPr>
              <w:t>WC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3B2038">
              <w:rPr>
                <w:rFonts w:ascii="Times New Roman" w:hAnsi="Times New Roman" w:cs="Times New Roman"/>
                <w:lang w:val="en-US"/>
              </w:rPr>
              <w:t xml:space="preserve"> HG</w:t>
            </w:r>
            <w:r>
              <w:rPr>
                <w:rFonts w:ascii="Times New Roman" w:hAnsi="Times New Roman" w:cs="Times New Roman"/>
                <w:lang w:val="en-US"/>
              </w:rPr>
              <w:t>S/</w:t>
            </w:r>
            <w:r w:rsidRPr="003B2038">
              <w:rPr>
                <w:rFonts w:ascii="Times New Roman" w:hAnsi="Times New Roman" w:cs="Times New Roman"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 xml:space="preserve"> T</w:t>
            </w:r>
            <w:r w:rsidRPr="003B203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9 (3.45-6.36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:rsidR="00451282" w:rsidRPr="0017621E" w:rsidRDefault="00451282" w:rsidP="00997AF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5 (5.38-12.64)</w:t>
            </w:r>
          </w:p>
        </w:tc>
      </w:tr>
      <w:tr w:rsidR="00451282" w:rsidTr="00997AFA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:rsidR="00451282" w:rsidRPr="0017621E" w:rsidRDefault="00451282" w:rsidP="00997A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</w:p>
          <w:p w:rsidR="00451282" w:rsidRPr="0017621E" w:rsidRDefault="00451282" w:rsidP="00997A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WC = Waist Circumference, HGS/BW = handgrip strength divided by bodyweight. T1= </w:t>
            </w:r>
            <w:proofErr w:type="spellStart"/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Tertile</w:t>
            </w:r>
            <w:proofErr w:type="spellEnd"/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1, T2= </w:t>
            </w:r>
            <w:proofErr w:type="spellStart"/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Tertile</w:t>
            </w:r>
            <w:proofErr w:type="spellEnd"/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2, T3= </w:t>
            </w:r>
            <w:proofErr w:type="spellStart"/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Tertile</w:t>
            </w:r>
            <w:proofErr w:type="spellEnd"/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 xml:space="preserve"> 3.</w:t>
            </w:r>
          </w:p>
          <w:p w:rsidR="00451282" w:rsidRPr="0017621E" w:rsidRDefault="00451282" w:rsidP="00997AF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  <w:lang w:val="en-US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Reference values for each </w:t>
            </w:r>
            <w:proofErr w:type="spellStart"/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  <w:lang w:val="en-US"/>
              </w:rPr>
              <w:t>tertile</w:t>
            </w:r>
            <w:proofErr w:type="spellEnd"/>
            <w:r w:rsidRPr="001762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  <w:lang w:val="en-US"/>
              </w:rPr>
              <w:t xml:space="preserve"> of the anthropometric variables (F= female, M=male)</w:t>
            </w:r>
          </w:p>
          <w:p w:rsidR="00451282" w:rsidRPr="0017621E" w:rsidRDefault="00451282" w:rsidP="00997AFA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17621E"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  <w:t>WC (F): T1 72.52 [42.00-79.00]; T2 83.89 [79.05-88.40]; T3 96.49 [88.50-143.80] WC (M): T1 76.66 [53.85-83]; T2 87.63 [83.05-92.00]; T3 100.24 [92.05-138.00]</w:t>
            </w:r>
          </w:p>
          <w:p w:rsidR="00451282" w:rsidRPr="0017621E" w:rsidRDefault="00451282" w:rsidP="00997AFA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17621E"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  <w:t>HGS/BW (F): T1 0.24 [0.12-0.30]; T2 0.34 [0.30-0.39]; T3 0.48 [0.39-1.59] HGS/BW (M): T1 0.35 [0.11-0.43]; T2 0.49 [0.43-0.54]; T3 0.65 [0.54-1.76]</w:t>
            </w:r>
          </w:p>
          <w:p w:rsidR="00451282" w:rsidRPr="0017621E" w:rsidRDefault="00451282" w:rsidP="00997AFA">
            <w:pPr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</w:pPr>
            <w:r w:rsidRPr="0017621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§ </w:t>
            </w:r>
            <w:r w:rsidRPr="0017621E"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  <w:t xml:space="preserve">Analysis adjusted by age, socioeconomic status, income, education </w:t>
            </w:r>
            <w:proofErr w:type="spellStart"/>
            <w:r w:rsidRPr="0017621E"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  <w:t>level</w:t>
            </w:r>
            <w:proofErr w:type="gramStart"/>
            <w:r w:rsidRPr="0017621E"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  <w:t>,alcohol</w:t>
            </w:r>
            <w:proofErr w:type="spellEnd"/>
            <w:proofErr w:type="gramEnd"/>
            <w:r w:rsidRPr="0017621E"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  <w:t xml:space="preserve"> use, </w:t>
            </w:r>
            <w:proofErr w:type="spellStart"/>
            <w:r w:rsidRPr="0017621E"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  <w:t>tabacco</w:t>
            </w:r>
            <w:proofErr w:type="spellEnd"/>
            <w:r w:rsidRPr="0017621E">
              <w:rPr>
                <w:rFonts w:ascii="Times" w:eastAsia="Times New Roman" w:hAnsi="Times" w:cs="Calibri"/>
                <w:color w:val="000000" w:themeColor="text1"/>
                <w:sz w:val="20"/>
                <w:szCs w:val="20"/>
                <w:lang w:val="en-US" w:eastAsia="es-ES_tradnl"/>
              </w:rPr>
              <w:t xml:space="preserve"> use, location, physical activity.</w:t>
            </w:r>
          </w:p>
        </w:tc>
      </w:tr>
    </w:tbl>
    <w:p w:rsidR="00BD609F" w:rsidRPr="00451282" w:rsidRDefault="00BD609F" w:rsidP="00451282"/>
    <w:sectPr w:rsidR="00BD609F" w:rsidRPr="00451282" w:rsidSect="002A3E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E8C"/>
    <w:rsid w:val="00001D27"/>
    <w:rsid w:val="00004A0C"/>
    <w:rsid w:val="00010B50"/>
    <w:rsid w:val="000147F4"/>
    <w:rsid w:val="00027F6F"/>
    <w:rsid w:val="000357C2"/>
    <w:rsid w:val="00036A7D"/>
    <w:rsid w:val="00042894"/>
    <w:rsid w:val="00042EEC"/>
    <w:rsid w:val="00044A1F"/>
    <w:rsid w:val="00051EC6"/>
    <w:rsid w:val="00053D88"/>
    <w:rsid w:val="00064D07"/>
    <w:rsid w:val="0007108B"/>
    <w:rsid w:val="000821A8"/>
    <w:rsid w:val="000822A0"/>
    <w:rsid w:val="00086D76"/>
    <w:rsid w:val="00090842"/>
    <w:rsid w:val="00095C79"/>
    <w:rsid w:val="000A113C"/>
    <w:rsid w:val="000A3A37"/>
    <w:rsid w:val="000A7D2F"/>
    <w:rsid w:val="000C67B8"/>
    <w:rsid w:val="000D1555"/>
    <w:rsid w:val="000D5268"/>
    <w:rsid w:val="000E4780"/>
    <w:rsid w:val="000E553E"/>
    <w:rsid w:val="000F78FB"/>
    <w:rsid w:val="001009D5"/>
    <w:rsid w:val="001011DC"/>
    <w:rsid w:val="0010322B"/>
    <w:rsid w:val="00104C2E"/>
    <w:rsid w:val="00111B23"/>
    <w:rsid w:val="00113379"/>
    <w:rsid w:val="00115992"/>
    <w:rsid w:val="00121E24"/>
    <w:rsid w:val="0012752B"/>
    <w:rsid w:val="00131CC0"/>
    <w:rsid w:val="0013649B"/>
    <w:rsid w:val="00143704"/>
    <w:rsid w:val="001528ED"/>
    <w:rsid w:val="001650E5"/>
    <w:rsid w:val="00172EF7"/>
    <w:rsid w:val="001741C7"/>
    <w:rsid w:val="0017478D"/>
    <w:rsid w:val="001823F0"/>
    <w:rsid w:val="00186071"/>
    <w:rsid w:val="00191DF6"/>
    <w:rsid w:val="001920B2"/>
    <w:rsid w:val="00196447"/>
    <w:rsid w:val="001A2AB9"/>
    <w:rsid w:val="001B2D37"/>
    <w:rsid w:val="001B2E49"/>
    <w:rsid w:val="001C749C"/>
    <w:rsid w:val="001D03F5"/>
    <w:rsid w:val="001D48DA"/>
    <w:rsid w:val="001D7341"/>
    <w:rsid w:val="001E0F27"/>
    <w:rsid w:val="001E7B8D"/>
    <w:rsid w:val="001F35CE"/>
    <w:rsid w:val="001F6815"/>
    <w:rsid w:val="002009E6"/>
    <w:rsid w:val="0020193C"/>
    <w:rsid w:val="002055CB"/>
    <w:rsid w:val="00206F70"/>
    <w:rsid w:val="00210F18"/>
    <w:rsid w:val="002114A7"/>
    <w:rsid w:val="00212BEA"/>
    <w:rsid w:val="00213299"/>
    <w:rsid w:val="002136B0"/>
    <w:rsid w:val="0021401E"/>
    <w:rsid w:val="002161BB"/>
    <w:rsid w:val="0021791E"/>
    <w:rsid w:val="0023080B"/>
    <w:rsid w:val="0023220A"/>
    <w:rsid w:val="0023267C"/>
    <w:rsid w:val="002365C8"/>
    <w:rsid w:val="00237262"/>
    <w:rsid w:val="0025343C"/>
    <w:rsid w:val="00255BDE"/>
    <w:rsid w:val="002613F3"/>
    <w:rsid w:val="00264349"/>
    <w:rsid w:val="00265ABC"/>
    <w:rsid w:val="00270A68"/>
    <w:rsid w:val="002727AD"/>
    <w:rsid w:val="00277567"/>
    <w:rsid w:val="002776A5"/>
    <w:rsid w:val="00282017"/>
    <w:rsid w:val="002824BD"/>
    <w:rsid w:val="00283418"/>
    <w:rsid w:val="00292514"/>
    <w:rsid w:val="002958C1"/>
    <w:rsid w:val="002964D7"/>
    <w:rsid w:val="00297E3A"/>
    <w:rsid w:val="002A244B"/>
    <w:rsid w:val="002A345F"/>
    <w:rsid w:val="002A3B9E"/>
    <w:rsid w:val="002B7E27"/>
    <w:rsid w:val="002C4B92"/>
    <w:rsid w:val="002D1A68"/>
    <w:rsid w:val="002D5894"/>
    <w:rsid w:val="002D6002"/>
    <w:rsid w:val="002D715A"/>
    <w:rsid w:val="002E0337"/>
    <w:rsid w:val="002E4814"/>
    <w:rsid w:val="002F03FC"/>
    <w:rsid w:val="002F1E04"/>
    <w:rsid w:val="002F3D04"/>
    <w:rsid w:val="002F3F10"/>
    <w:rsid w:val="002F4B63"/>
    <w:rsid w:val="00301286"/>
    <w:rsid w:val="0030706F"/>
    <w:rsid w:val="00307F07"/>
    <w:rsid w:val="003209D1"/>
    <w:rsid w:val="0032598A"/>
    <w:rsid w:val="003270DB"/>
    <w:rsid w:val="0033098C"/>
    <w:rsid w:val="00352F87"/>
    <w:rsid w:val="00367132"/>
    <w:rsid w:val="003747DC"/>
    <w:rsid w:val="0037617C"/>
    <w:rsid w:val="00377118"/>
    <w:rsid w:val="0038180E"/>
    <w:rsid w:val="00382EBD"/>
    <w:rsid w:val="0038661E"/>
    <w:rsid w:val="003903C5"/>
    <w:rsid w:val="003A128C"/>
    <w:rsid w:val="003A6946"/>
    <w:rsid w:val="003B0A4F"/>
    <w:rsid w:val="003B7F5E"/>
    <w:rsid w:val="003C4364"/>
    <w:rsid w:val="003C705F"/>
    <w:rsid w:val="003C784B"/>
    <w:rsid w:val="003D5476"/>
    <w:rsid w:val="003E1A1D"/>
    <w:rsid w:val="003E6659"/>
    <w:rsid w:val="003F07B9"/>
    <w:rsid w:val="003F29BF"/>
    <w:rsid w:val="003F7EA9"/>
    <w:rsid w:val="00400A79"/>
    <w:rsid w:val="004042AD"/>
    <w:rsid w:val="00410876"/>
    <w:rsid w:val="004201EB"/>
    <w:rsid w:val="00425F4E"/>
    <w:rsid w:val="00432E4A"/>
    <w:rsid w:val="00433B04"/>
    <w:rsid w:val="00437AB2"/>
    <w:rsid w:val="004414F0"/>
    <w:rsid w:val="00444F5A"/>
    <w:rsid w:val="004476EB"/>
    <w:rsid w:val="00451282"/>
    <w:rsid w:val="004539A3"/>
    <w:rsid w:val="0045639A"/>
    <w:rsid w:val="004623FB"/>
    <w:rsid w:val="00463EB0"/>
    <w:rsid w:val="00470FA9"/>
    <w:rsid w:val="004732C6"/>
    <w:rsid w:val="00475BAF"/>
    <w:rsid w:val="004808BD"/>
    <w:rsid w:val="004828FB"/>
    <w:rsid w:val="004837D8"/>
    <w:rsid w:val="00485B02"/>
    <w:rsid w:val="004871CB"/>
    <w:rsid w:val="00493A16"/>
    <w:rsid w:val="00494CE9"/>
    <w:rsid w:val="00495494"/>
    <w:rsid w:val="00497D70"/>
    <w:rsid w:val="004A0045"/>
    <w:rsid w:val="004B17C8"/>
    <w:rsid w:val="004B1CD1"/>
    <w:rsid w:val="004B3496"/>
    <w:rsid w:val="004B512F"/>
    <w:rsid w:val="004B5B6C"/>
    <w:rsid w:val="004B6E35"/>
    <w:rsid w:val="004C1AEE"/>
    <w:rsid w:val="004C5687"/>
    <w:rsid w:val="004D1FB0"/>
    <w:rsid w:val="004D278B"/>
    <w:rsid w:val="004D3157"/>
    <w:rsid w:val="004E1C52"/>
    <w:rsid w:val="004E3CC2"/>
    <w:rsid w:val="004F043A"/>
    <w:rsid w:val="004F2E2C"/>
    <w:rsid w:val="004F3DFD"/>
    <w:rsid w:val="004F6462"/>
    <w:rsid w:val="005004EB"/>
    <w:rsid w:val="00516875"/>
    <w:rsid w:val="0051779F"/>
    <w:rsid w:val="0052151D"/>
    <w:rsid w:val="00522FE3"/>
    <w:rsid w:val="00524674"/>
    <w:rsid w:val="0053077A"/>
    <w:rsid w:val="005307F0"/>
    <w:rsid w:val="005309E3"/>
    <w:rsid w:val="00541314"/>
    <w:rsid w:val="00543AAF"/>
    <w:rsid w:val="00544C63"/>
    <w:rsid w:val="005530DC"/>
    <w:rsid w:val="00555726"/>
    <w:rsid w:val="005557B8"/>
    <w:rsid w:val="00557E91"/>
    <w:rsid w:val="00560E92"/>
    <w:rsid w:val="00564AF5"/>
    <w:rsid w:val="005654B4"/>
    <w:rsid w:val="00572BB9"/>
    <w:rsid w:val="005736ED"/>
    <w:rsid w:val="005772D6"/>
    <w:rsid w:val="0058537A"/>
    <w:rsid w:val="005944BF"/>
    <w:rsid w:val="00597781"/>
    <w:rsid w:val="005A50D9"/>
    <w:rsid w:val="005B4E6E"/>
    <w:rsid w:val="005C1483"/>
    <w:rsid w:val="005C3005"/>
    <w:rsid w:val="005C49D1"/>
    <w:rsid w:val="005D6EE1"/>
    <w:rsid w:val="005E7C29"/>
    <w:rsid w:val="005F041A"/>
    <w:rsid w:val="005F2E84"/>
    <w:rsid w:val="006002C1"/>
    <w:rsid w:val="00605C0C"/>
    <w:rsid w:val="00622A84"/>
    <w:rsid w:val="00626D7D"/>
    <w:rsid w:val="00632A41"/>
    <w:rsid w:val="0063723F"/>
    <w:rsid w:val="00637C63"/>
    <w:rsid w:val="00640533"/>
    <w:rsid w:val="006437D6"/>
    <w:rsid w:val="00652B02"/>
    <w:rsid w:val="0065577E"/>
    <w:rsid w:val="0065582E"/>
    <w:rsid w:val="006575C2"/>
    <w:rsid w:val="00680B2B"/>
    <w:rsid w:val="0068211D"/>
    <w:rsid w:val="00697164"/>
    <w:rsid w:val="00697E0D"/>
    <w:rsid w:val="006B6725"/>
    <w:rsid w:val="006C4B02"/>
    <w:rsid w:val="006C4D46"/>
    <w:rsid w:val="006D195D"/>
    <w:rsid w:val="006D42A9"/>
    <w:rsid w:val="006D6944"/>
    <w:rsid w:val="006E0764"/>
    <w:rsid w:val="006E4F75"/>
    <w:rsid w:val="006E61C9"/>
    <w:rsid w:val="006E6918"/>
    <w:rsid w:val="006E7597"/>
    <w:rsid w:val="006F1327"/>
    <w:rsid w:val="006F133C"/>
    <w:rsid w:val="006F1E77"/>
    <w:rsid w:val="0070239D"/>
    <w:rsid w:val="007054C3"/>
    <w:rsid w:val="00712FEA"/>
    <w:rsid w:val="00714795"/>
    <w:rsid w:val="00722127"/>
    <w:rsid w:val="00723E40"/>
    <w:rsid w:val="007316DB"/>
    <w:rsid w:val="00734400"/>
    <w:rsid w:val="007453A8"/>
    <w:rsid w:val="00745A93"/>
    <w:rsid w:val="00751B9B"/>
    <w:rsid w:val="007533B4"/>
    <w:rsid w:val="007543D2"/>
    <w:rsid w:val="00755844"/>
    <w:rsid w:val="00766DBC"/>
    <w:rsid w:val="00770E81"/>
    <w:rsid w:val="007725BA"/>
    <w:rsid w:val="0078560D"/>
    <w:rsid w:val="007934F2"/>
    <w:rsid w:val="00796FC9"/>
    <w:rsid w:val="007A5B8E"/>
    <w:rsid w:val="007B13E7"/>
    <w:rsid w:val="007B2B18"/>
    <w:rsid w:val="007B464E"/>
    <w:rsid w:val="007B5057"/>
    <w:rsid w:val="007C2DCC"/>
    <w:rsid w:val="007C3B4A"/>
    <w:rsid w:val="007E6254"/>
    <w:rsid w:val="007F1577"/>
    <w:rsid w:val="008018C5"/>
    <w:rsid w:val="008024E6"/>
    <w:rsid w:val="008027CA"/>
    <w:rsid w:val="00804F0D"/>
    <w:rsid w:val="00810C89"/>
    <w:rsid w:val="00817C31"/>
    <w:rsid w:val="00827142"/>
    <w:rsid w:val="00833773"/>
    <w:rsid w:val="00840C75"/>
    <w:rsid w:val="00851E93"/>
    <w:rsid w:val="00854B57"/>
    <w:rsid w:val="008554B9"/>
    <w:rsid w:val="0087374E"/>
    <w:rsid w:val="008801C6"/>
    <w:rsid w:val="008802D8"/>
    <w:rsid w:val="00880654"/>
    <w:rsid w:val="008844AC"/>
    <w:rsid w:val="00894F69"/>
    <w:rsid w:val="008A3AD5"/>
    <w:rsid w:val="008A4A6D"/>
    <w:rsid w:val="008A6C7B"/>
    <w:rsid w:val="008A750B"/>
    <w:rsid w:val="008B11C8"/>
    <w:rsid w:val="008B5704"/>
    <w:rsid w:val="008B6476"/>
    <w:rsid w:val="008C0686"/>
    <w:rsid w:val="008C7D48"/>
    <w:rsid w:val="008D51C4"/>
    <w:rsid w:val="008D772A"/>
    <w:rsid w:val="008E2ADB"/>
    <w:rsid w:val="008E69D6"/>
    <w:rsid w:val="008F1A14"/>
    <w:rsid w:val="008F362C"/>
    <w:rsid w:val="008F4B15"/>
    <w:rsid w:val="008F5717"/>
    <w:rsid w:val="008F5B62"/>
    <w:rsid w:val="008F5F37"/>
    <w:rsid w:val="008F7E23"/>
    <w:rsid w:val="00903EC6"/>
    <w:rsid w:val="0090448F"/>
    <w:rsid w:val="00904F03"/>
    <w:rsid w:val="009063D6"/>
    <w:rsid w:val="00911A4F"/>
    <w:rsid w:val="00912040"/>
    <w:rsid w:val="00914D4B"/>
    <w:rsid w:val="00917681"/>
    <w:rsid w:val="00923CB3"/>
    <w:rsid w:val="009241C9"/>
    <w:rsid w:val="00927DDE"/>
    <w:rsid w:val="00931DAA"/>
    <w:rsid w:val="0093499F"/>
    <w:rsid w:val="0094073C"/>
    <w:rsid w:val="00940AD3"/>
    <w:rsid w:val="009412F0"/>
    <w:rsid w:val="00941EE4"/>
    <w:rsid w:val="00943579"/>
    <w:rsid w:val="0094437A"/>
    <w:rsid w:val="009464FE"/>
    <w:rsid w:val="0095114A"/>
    <w:rsid w:val="009540D4"/>
    <w:rsid w:val="00954A92"/>
    <w:rsid w:val="0095715A"/>
    <w:rsid w:val="0096046D"/>
    <w:rsid w:val="00967334"/>
    <w:rsid w:val="00972E8C"/>
    <w:rsid w:val="00977688"/>
    <w:rsid w:val="00980DAE"/>
    <w:rsid w:val="009927BB"/>
    <w:rsid w:val="00993D66"/>
    <w:rsid w:val="009A33B2"/>
    <w:rsid w:val="009A352B"/>
    <w:rsid w:val="009B02D5"/>
    <w:rsid w:val="009B27FF"/>
    <w:rsid w:val="009B6F28"/>
    <w:rsid w:val="009C1960"/>
    <w:rsid w:val="009D07AB"/>
    <w:rsid w:val="009D19BE"/>
    <w:rsid w:val="009D22DC"/>
    <w:rsid w:val="009D496B"/>
    <w:rsid w:val="009F0092"/>
    <w:rsid w:val="009F149E"/>
    <w:rsid w:val="009F5AB8"/>
    <w:rsid w:val="009F5DA4"/>
    <w:rsid w:val="00A05759"/>
    <w:rsid w:val="00A11C1D"/>
    <w:rsid w:val="00A224FB"/>
    <w:rsid w:val="00A23645"/>
    <w:rsid w:val="00A30EB9"/>
    <w:rsid w:val="00A3115D"/>
    <w:rsid w:val="00A45E8B"/>
    <w:rsid w:val="00A50737"/>
    <w:rsid w:val="00A5136F"/>
    <w:rsid w:val="00A56242"/>
    <w:rsid w:val="00A56D7D"/>
    <w:rsid w:val="00A644D4"/>
    <w:rsid w:val="00A677B6"/>
    <w:rsid w:val="00A74F10"/>
    <w:rsid w:val="00A766E3"/>
    <w:rsid w:val="00A8474F"/>
    <w:rsid w:val="00A90608"/>
    <w:rsid w:val="00A92405"/>
    <w:rsid w:val="00AA3793"/>
    <w:rsid w:val="00AA6813"/>
    <w:rsid w:val="00AB002B"/>
    <w:rsid w:val="00AB7DBA"/>
    <w:rsid w:val="00AC26DA"/>
    <w:rsid w:val="00AD33AC"/>
    <w:rsid w:val="00AE1CDE"/>
    <w:rsid w:val="00AE45F4"/>
    <w:rsid w:val="00AE7A0D"/>
    <w:rsid w:val="00AF0E46"/>
    <w:rsid w:val="00AF3399"/>
    <w:rsid w:val="00AF3E7F"/>
    <w:rsid w:val="00AF7D03"/>
    <w:rsid w:val="00B07899"/>
    <w:rsid w:val="00B12D71"/>
    <w:rsid w:val="00B13865"/>
    <w:rsid w:val="00B23C7A"/>
    <w:rsid w:val="00B24714"/>
    <w:rsid w:val="00B30B1A"/>
    <w:rsid w:val="00B322B7"/>
    <w:rsid w:val="00B40831"/>
    <w:rsid w:val="00B51F4E"/>
    <w:rsid w:val="00B53241"/>
    <w:rsid w:val="00B6001F"/>
    <w:rsid w:val="00B71DE6"/>
    <w:rsid w:val="00B73101"/>
    <w:rsid w:val="00B773BF"/>
    <w:rsid w:val="00BA6A35"/>
    <w:rsid w:val="00BB40C9"/>
    <w:rsid w:val="00BB46C5"/>
    <w:rsid w:val="00BC1EE4"/>
    <w:rsid w:val="00BC793F"/>
    <w:rsid w:val="00BD098F"/>
    <w:rsid w:val="00BD5070"/>
    <w:rsid w:val="00BD609F"/>
    <w:rsid w:val="00BE1018"/>
    <w:rsid w:val="00BE10C1"/>
    <w:rsid w:val="00BE235C"/>
    <w:rsid w:val="00BE3DCD"/>
    <w:rsid w:val="00BE76D2"/>
    <w:rsid w:val="00C0042E"/>
    <w:rsid w:val="00C02A84"/>
    <w:rsid w:val="00C06EEA"/>
    <w:rsid w:val="00C13553"/>
    <w:rsid w:val="00C1558C"/>
    <w:rsid w:val="00C15897"/>
    <w:rsid w:val="00C205E9"/>
    <w:rsid w:val="00C207A6"/>
    <w:rsid w:val="00C24E84"/>
    <w:rsid w:val="00C25A90"/>
    <w:rsid w:val="00C27CE6"/>
    <w:rsid w:val="00C34864"/>
    <w:rsid w:val="00C34B6C"/>
    <w:rsid w:val="00C4341E"/>
    <w:rsid w:val="00C45414"/>
    <w:rsid w:val="00C5798F"/>
    <w:rsid w:val="00C6249F"/>
    <w:rsid w:val="00C6479F"/>
    <w:rsid w:val="00C65EEC"/>
    <w:rsid w:val="00C6772C"/>
    <w:rsid w:val="00C71B89"/>
    <w:rsid w:val="00C7489A"/>
    <w:rsid w:val="00C75E1F"/>
    <w:rsid w:val="00C81122"/>
    <w:rsid w:val="00C81674"/>
    <w:rsid w:val="00C8193D"/>
    <w:rsid w:val="00C81F28"/>
    <w:rsid w:val="00C8340C"/>
    <w:rsid w:val="00C8761D"/>
    <w:rsid w:val="00C914B8"/>
    <w:rsid w:val="00C9252D"/>
    <w:rsid w:val="00C927A8"/>
    <w:rsid w:val="00C9468F"/>
    <w:rsid w:val="00C97D7E"/>
    <w:rsid w:val="00CA3537"/>
    <w:rsid w:val="00CA40A6"/>
    <w:rsid w:val="00CB2A97"/>
    <w:rsid w:val="00CB2D41"/>
    <w:rsid w:val="00CB3F41"/>
    <w:rsid w:val="00CB71B2"/>
    <w:rsid w:val="00CD135F"/>
    <w:rsid w:val="00CD5600"/>
    <w:rsid w:val="00CD638F"/>
    <w:rsid w:val="00CE2954"/>
    <w:rsid w:val="00CE3A14"/>
    <w:rsid w:val="00CE5DD8"/>
    <w:rsid w:val="00CE67BE"/>
    <w:rsid w:val="00CF0439"/>
    <w:rsid w:val="00CF6171"/>
    <w:rsid w:val="00D10002"/>
    <w:rsid w:val="00D14D8E"/>
    <w:rsid w:val="00D151E4"/>
    <w:rsid w:val="00D16901"/>
    <w:rsid w:val="00D24FC9"/>
    <w:rsid w:val="00D27625"/>
    <w:rsid w:val="00D32497"/>
    <w:rsid w:val="00D346EA"/>
    <w:rsid w:val="00D5022F"/>
    <w:rsid w:val="00D506D1"/>
    <w:rsid w:val="00D56548"/>
    <w:rsid w:val="00D641FB"/>
    <w:rsid w:val="00D665BE"/>
    <w:rsid w:val="00D703A7"/>
    <w:rsid w:val="00D73446"/>
    <w:rsid w:val="00D7407C"/>
    <w:rsid w:val="00D770AA"/>
    <w:rsid w:val="00D90CD8"/>
    <w:rsid w:val="00D95C70"/>
    <w:rsid w:val="00DB0429"/>
    <w:rsid w:val="00DC3F89"/>
    <w:rsid w:val="00DC753C"/>
    <w:rsid w:val="00DD0181"/>
    <w:rsid w:val="00DD1DD1"/>
    <w:rsid w:val="00DD22D6"/>
    <w:rsid w:val="00DD29AA"/>
    <w:rsid w:val="00DE1CE2"/>
    <w:rsid w:val="00DE4DA1"/>
    <w:rsid w:val="00DE55C6"/>
    <w:rsid w:val="00DE7DBA"/>
    <w:rsid w:val="00DF3326"/>
    <w:rsid w:val="00DF530D"/>
    <w:rsid w:val="00E058A2"/>
    <w:rsid w:val="00E14351"/>
    <w:rsid w:val="00E1514E"/>
    <w:rsid w:val="00E21D70"/>
    <w:rsid w:val="00E25012"/>
    <w:rsid w:val="00E255B7"/>
    <w:rsid w:val="00E27784"/>
    <w:rsid w:val="00E2787F"/>
    <w:rsid w:val="00E303D7"/>
    <w:rsid w:val="00E36B6B"/>
    <w:rsid w:val="00E36D23"/>
    <w:rsid w:val="00E37DBA"/>
    <w:rsid w:val="00E46D4F"/>
    <w:rsid w:val="00E47AAD"/>
    <w:rsid w:val="00E50E9A"/>
    <w:rsid w:val="00E551FD"/>
    <w:rsid w:val="00E55980"/>
    <w:rsid w:val="00E57E5C"/>
    <w:rsid w:val="00E65E05"/>
    <w:rsid w:val="00E8734D"/>
    <w:rsid w:val="00E94FBF"/>
    <w:rsid w:val="00EA1467"/>
    <w:rsid w:val="00EA3FE5"/>
    <w:rsid w:val="00EA5767"/>
    <w:rsid w:val="00EA5F82"/>
    <w:rsid w:val="00EA6D33"/>
    <w:rsid w:val="00EB6985"/>
    <w:rsid w:val="00EC2061"/>
    <w:rsid w:val="00EC629F"/>
    <w:rsid w:val="00EC7C5C"/>
    <w:rsid w:val="00ED009E"/>
    <w:rsid w:val="00ED0E8C"/>
    <w:rsid w:val="00ED2F1B"/>
    <w:rsid w:val="00ED5102"/>
    <w:rsid w:val="00EE60FC"/>
    <w:rsid w:val="00EE6DA1"/>
    <w:rsid w:val="00EF07FD"/>
    <w:rsid w:val="00EF0BE0"/>
    <w:rsid w:val="00EF0D50"/>
    <w:rsid w:val="00EF3DEB"/>
    <w:rsid w:val="00EF6ADC"/>
    <w:rsid w:val="00EF70F9"/>
    <w:rsid w:val="00F0144C"/>
    <w:rsid w:val="00F05C57"/>
    <w:rsid w:val="00F064D6"/>
    <w:rsid w:val="00F1033E"/>
    <w:rsid w:val="00F10D93"/>
    <w:rsid w:val="00F12055"/>
    <w:rsid w:val="00F1227B"/>
    <w:rsid w:val="00F14BCA"/>
    <w:rsid w:val="00F23597"/>
    <w:rsid w:val="00F24654"/>
    <w:rsid w:val="00F30843"/>
    <w:rsid w:val="00F33E50"/>
    <w:rsid w:val="00F36204"/>
    <w:rsid w:val="00F37B3E"/>
    <w:rsid w:val="00F4040D"/>
    <w:rsid w:val="00F4288A"/>
    <w:rsid w:val="00F448E6"/>
    <w:rsid w:val="00F4622A"/>
    <w:rsid w:val="00F55828"/>
    <w:rsid w:val="00F55B55"/>
    <w:rsid w:val="00F61D22"/>
    <w:rsid w:val="00F67C6C"/>
    <w:rsid w:val="00F758C3"/>
    <w:rsid w:val="00F80CA3"/>
    <w:rsid w:val="00F86689"/>
    <w:rsid w:val="00F9627C"/>
    <w:rsid w:val="00FA769A"/>
    <w:rsid w:val="00FB6C6A"/>
    <w:rsid w:val="00FC080F"/>
    <w:rsid w:val="00FC0F98"/>
    <w:rsid w:val="00FC1119"/>
    <w:rsid w:val="00FC3E1B"/>
    <w:rsid w:val="00FC41F4"/>
    <w:rsid w:val="00FC42BF"/>
    <w:rsid w:val="00FC63DA"/>
    <w:rsid w:val="00FC79D9"/>
    <w:rsid w:val="00FD0C00"/>
    <w:rsid w:val="00FE4A2D"/>
    <w:rsid w:val="00FE5966"/>
    <w:rsid w:val="00FE669E"/>
    <w:rsid w:val="00FF4AA9"/>
    <w:rsid w:val="00FF4EF5"/>
    <w:rsid w:val="00FF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B1ABF9-559B-498F-9927-7E80869CA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28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priya V.</dc:creator>
  <cp:keywords/>
  <dc:description/>
  <cp:lastModifiedBy>Jayapriya V.</cp:lastModifiedBy>
  <cp:revision>1</cp:revision>
  <dcterms:created xsi:type="dcterms:W3CDTF">2021-03-07T14:51:00Z</dcterms:created>
  <dcterms:modified xsi:type="dcterms:W3CDTF">2021-03-07T15:13:00Z</dcterms:modified>
</cp:coreProperties>
</file>